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D2512" w14:textId="4AFD66C4" w:rsidR="009667BC" w:rsidRPr="00473534" w:rsidRDefault="009678A2" w:rsidP="009667BC">
      <w:pPr>
        <w:widowControl/>
        <w:tabs>
          <w:tab w:val="right" w:pos="3150"/>
          <w:tab w:val="left" w:pos="3360"/>
          <w:tab w:val="right" w:pos="4410"/>
          <w:tab w:val="left" w:pos="4620"/>
          <w:tab w:val="right" w:pos="5880"/>
          <w:tab w:val="left" w:pos="6090"/>
          <w:tab w:val="right" w:pos="7140"/>
          <w:tab w:val="left" w:pos="7350"/>
          <w:tab w:val="right" w:pos="8610"/>
          <w:tab w:val="left" w:pos="8820"/>
          <w:tab w:val="right" w:pos="9870"/>
          <w:tab w:val="left" w:pos="10080"/>
        </w:tabs>
        <w:jc w:val="left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eastAsia="HGPｺﾞｼｯｸM" w:hAnsi="Times New Roman" w:cs="Times New Roman"/>
          <w:b/>
          <w:bCs/>
          <w:kern w:val="0"/>
          <w:sz w:val="22"/>
        </w:rPr>
        <w:t>Supplementary Table 2.</w:t>
      </w:r>
      <w:r w:rsidRPr="00473534">
        <w:rPr>
          <w:rFonts w:ascii="Times New Roman" w:hAnsi="Times New Roman" w:cs="Times New Roman"/>
        </w:rPr>
        <w:t xml:space="preserve"> </w:t>
      </w:r>
      <w:r w:rsidRPr="00473534">
        <w:rPr>
          <w:rFonts w:ascii="Times New Roman" w:eastAsia="HGPｺﾞｼｯｸM" w:hAnsi="Times New Roman" w:cs="Times New Roman"/>
          <w:b/>
          <w:bCs/>
          <w:kern w:val="0"/>
          <w:sz w:val="22"/>
        </w:rPr>
        <w:t>Basic characteristics of participants aged</w:t>
      </w:r>
      <w:r w:rsidRPr="00473534">
        <w:rPr>
          <w:rFonts w:ascii="Times New Roman" w:eastAsia="ＭＳ 明朝" w:hAnsi="Times New Roman" w:cs="Times New Roman"/>
          <w:b/>
          <w:bCs/>
          <w:kern w:val="0"/>
          <w:sz w:val="22"/>
        </w:rPr>
        <w:t xml:space="preserve"> 45-64, 65-74 and ≥75 </w:t>
      </w:r>
      <w:r w:rsidR="001105AF" w:rsidRPr="00473534">
        <w:rPr>
          <w:rFonts w:ascii="Times New Roman" w:eastAsia="ＭＳ 明朝" w:hAnsi="Times New Roman" w:cs="Times New Roman"/>
          <w:b/>
          <w:bCs/>
          <w:kern w:val="0"/>
          <w:sz w:val="22"/>
        </w:rPr>
        <w:t xml:space="preserve">years </w:t>
      </w:r>
      <w:r w:rsidRPr="00473534">
        <w:rPr>
          <w:rFonts w:ascii="Times New Roman" w:eastAsia="HGPｺﾞｼｯｸM" w:hAnsi="Times New Roman" w:cs="Times New Roman"/>
          <w:b/>
          <w:bCs/>
          <w:kern w:val="0"/>
          <w:sz w:val="22"/>
        </w:rPr>
        <w:t xml:space="preserve">with or without LTC </w:t>
      </w:r>
      <w:proofErr w:type="gramStart"/>
      <w:r w:rsidRPr="00473534">
        <w:rPr>
          <w:rFonts w:ascii="Times New Roman" w:eastAsia="HGPｺﾞｼｯｸM" w:hAnsi="Times New Roman" w:cs="Times New Roman"/>
          <w:b/>
          <w:bCs/>
          <w:kern w:val="0"/>
          <w:sz w:val="22"/>
        </w:rPr>
        <w:t>cer</w:t>
      </w:r>
      <w:r w:rsidRPr="00473534">
        <w:rPr>
          <w:rFonts w:ascii="Times New Roman" w:eastAsia="ＭＳ 明朝" w:hAnsi="Times New Roman" w:cs="Times New Roman"/>
          <w:b/>
          <w:bCs/>
          <w:kern w:val="0"/>
          <w:sz w:val="22"/>
        </w:rPr>
        <w:t>tification</w:t>
      </w:r>
      <w:proofErr w:type="gramEnd"/>
    </w:p>
    <w:p w14:paraId="5114003A" w14:textId="77777777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</w:p>
    <w:p w14:paraId="7CE8AFD4" w14:textId="5884EDE7" w:rsidR="009678A2" w:rsidRPr="00473534" w:rsidRDefault="009678A2" w:rsidP="00C241AC">
      <w:pPr>
        <w:pBdr>
          <w:top w:val="single" w:sz="4" w:space="1" w:color="auto"/>
        </w:pBdr>
        <w:tabs>
          <w:tab w:val="right" w:pos="3150"/>
          <w:tab w:val="left" w:pos="3255"/>
          <w:tab w:val="right" w:pos="4410"/>
          <w:tab w:val="right" w:pos="4515"/>
          <w:tab w:val="right" w:pos="5880"/>
          <w:tab w:val="left" w:pos="5985"/>
          <w:tab w:val="right" w:pos="7140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  <w:t>40-64 (n=33,218)</w:t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  <w:t>65-74 (n=13,025)</w:t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532D11" w:rsidRPr="00473534">
        <w:rPr>
          <w:rFonts w:ascii="Times New Roman" w:hAnsi="Times New Roman" w:cs="Times New Roman"/>
          <w:bCs/>
          <w:sz w:val="18"/>
          <w:szCs w:val="18"/>
        </w:rPr>
        <w:t>≥</w:t>
      </w:r>
      <w:r w:rsidRPr="00473534">
        <w:rPr>
          <w:rFonts w:ascii="Times New Roman" w:hAnsi="Times New Roman" w:cs="Times New Roman"/>
          <w:bCs/>
          <w:sz w:val="18"/>
          <w:szCs w:val="18"/>
        </w:rPr>
        <w:t>75 (n=10,705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05AE4E55" w14:textId="6A130C21" w:rsidR="009678A2" w:rsidRPr="00473534" w:rsidRDefault="009678A2" w:rsidP="009678A2">
      <w:pPr>
        <w:tabs>
          <w:tab w:val="left" w:pos="42"/>
          <w:tab w:val="center" w:pos="3150"/>
          <w:tab w:val="center" w:pos="3255"/>
          <w:tab w:val="center" w:pos="4410"/>
          <w:tab w:val="center" w:pos="4515"/>
          <w:tab w:val="center" w:pos="5880"/>
          <w:tab w:val="center" w:pos="5985"/>
          <w:tab w:val="center" w:pos="7140"/>
          <w:tab w:val="center" w:pos="7245"/>
          <w:tab w:val="center" w:pos="8610"/>
          <w:tab w:val="center" w:pos="8715"/>
          <w:tab w:val="center" w:pos="9870"/>
          <w:tab w:val="center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  <w:t>Certifie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Non-cert</w:t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>ified</w:t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  <w:t>Certifie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Non-certified</w:t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  <w:t>Certifie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Non-certifie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0AFFBF2A" w14:textId="53367B44" w:rsidR="009678A2" w:rsidRPr="00473534" w:rsidRDefault="009678A2" w:rsidP="00C241AC">
      <w:pPr>
        <w:pBdr>
          <w:bottom w:val="single" w:sz="4" w:space="1" w:color="auto"/>
        </w:pBdr>
        <w:tabs>
          <w:tab w:val="left" w:pos="42"/>
          <w:tab w:val="center" w:pos="3150"/>
          <w:tab w:val="center" w:pos="3255"/>
          <w:tab w:val="center" w:pos="4410"/>
          <w:tab w:val="center" w:pos="4515"/>
          <w:tab w:val="center" w:pos="5880"/>
          <w:tab w:val="center" w:pos="5985"/>
          <w:tab w:val="center" w:pos="7140"/>
          <w:tab w:val="center" w:pos="7245"/>
          <w:tab w:val="center" w:pos="8610"/>
          <w:tab w:val="center" w:pos="8715"/>
          <w:tab w:val="center" w:pos="9870"/>
          <w:tab w:val="center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  <w:t>(n=120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>(n=33,098)</w:t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  <w:t>(n=294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n=12,731)</w:t>
      </w:r>
      <w:r w:rsidR="003E74B4" w:rsidRPr="00473534">
        <w:rPr>
          <w:rFonts w:ascii="Times New Roman" w:hAnsi="Times New Roman" w:cs="Times New Roman"/>
          <w:bCs/>
          <w:sz w:val="18"/>
          <w:szCs w:val="18"/>
        </w:rPr>
        <w:tab/>
        <w:t>(n=1,424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n=9,281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1AFD61F6" w14:textId="49585DF3" w:rsidR="00DD2F78" w:rsidRPr="00473534" w:rsidRDefault="00DD2F78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/>
          <w:sz w:val="18"/>
          <w:szCs w:val="18"/>
        </w:rPr>
      </w:pPr>
      <w:r w:rsidRPr="00473534">
        <w:rPr>
          <w:rFonts w:ascii="Times New Roman" w:hAnsi="Times New Roman" w:cs="Times New Roman"/>
          <w:b/>
          <w:sz w:val="18"/>
          <w:szCs w:val="18"/>
        </w:rPr>
        <w:t>Predisposing factors</w:t>
      </w:r>
    </w:p>
    <w:p w14:paraId="10556F26" w14:textId="7EF51396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ex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3895C3D2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e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,00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,00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0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86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2%)</w:t>
      </w:r>
    </w:p>
    <w:p w14:paraId="64861FE9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Wome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,09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,7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2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,4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8%)</w:t>
      </w:r>
    </w:p>
    <w:p w14:paraId="08831892" w14:textId="7B90E396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Age, years 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2852543C" w14:textId="64114964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40</w:t>
      </w:r>
      <w:r w:rsidR="00664914" w:rsidRPr="00473534">
        <w:rPr>
          <w:rFonts w:ascii="Times New Roman" w:hAnsi="Times New Roman" w:cs="Times New Roman"/>
          <w:bCs/>
          <w:sz w:val="18"/>
          <w:szCs w:val="18"/>
        </w:rPr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>4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,03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</w:p>
    <w:p w14:paraId="7976484D" w14:textId="45E0CF2F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45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49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6,184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</w:p>
    <w:p w14:paraId="49C0AF41" w14:textId="37A3A148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50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54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8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5,896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</w:p>
    <w:p w14:paraId="00101F11" w14:textId="2A2BE57B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55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59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28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23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6,155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</w:p>
    <w:p w14:paraId="05848979" w14:textId="4768AAFB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60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64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48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40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7,827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24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</w:p>
    <w:p w14:paraId="489AA693" w14:textId="477342F4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65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69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11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38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6,785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53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</w:p>
    <w:p w14:paraId="6FF51EB3" w14:textId="58CD3F47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70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74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83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62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5,946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47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</w:p>
    <w:p w14:paraId="29A7A3BA" w14:textId="0C5EE32A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75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79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260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4,745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51%)</w:t>
      </w:r>
    </w:p>
    <w:p w14:paraId="1F40E339" w14:textId="0EB6C5EC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80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84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380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27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2,838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31%)</w:t>
      </w:r>
    </w:p>
    <w:p w14:paraId="1759D495" w14:textId="50224054" w:rsidR="009678A2" w:rsidRPr="00473534" w:rsidRDefault="00664914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85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89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438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31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,275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</w:p>
    <w:p w14:paraId="6C3D078E" w14:textId="11454713" w:rsidR="009678A2" w:rsidRPr="00473534" w:rsidRDefault="00F0331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≥</w:t>
      </w:r>
      <w:r w:rsidR="00664914" w:rsidRPr="004735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90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-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346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24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423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</w:p>
    <w:p w14:paraId="16834C60" w14:textId="77777777" w:rsidR="00DD2F78" w:rsidRPr="00473534" w:rsidRDefault="009678A2" w:rsidP="00DD2F78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>Education level</w:t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DD2F78"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341CB239" w14:textId="181A7961" w:rsidR="0082640F" w:rsidRPr="00473534" w:rsidRDefault="00FF0981" w:rsidP="0082640F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≤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 xml:space="preserve"> 9 years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30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2,312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103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(35%)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3,151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707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(50%)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3,812</w:t>
      </w:r>
      <w:r w:rsidR="0082640F" w:rsidRPr="00473534">
        <w:rPr>
          <w:rFonts w:ascii="Times New Roman" w:hAnsi="Times New Roman" w:cs="Times New Roman"/>
          <w:bCs/>
          <w:sz w:val="18"/>
          <w:szCs w:val="18"/>
        </w:rPr>
        <w:tab/>
        <w:t>(41%)</w:t>
      </w:r>
    </w:p>
    <w:p w14:paraId="4615B0ED" w14:textId="4AAF4EA3" w:rsidR="00DD2F78" w:rsidRPr="00473534" w:rsidRDefault="00FF0981" w:rsidP="00DD2F78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sz w:val="18"/>
          <w:lang w:val="en-GB"/>
        </w:rPr>
        <w:t>&gt;</w:t>
      </w:r>
      <w:r w:rsidR="00664914" w:rsidRPr="00473534">
        <w:rPr>
          <w:rFonts w:ascii="Times New Roman" w:hAnsi="Times New Roman" w:cs="Times New Roman"/>
          <w:sz w:val="18"/>
          <w:lang w:val="en-GB"/>
        </w:rPr>
        <w:t xml:space="preserve"> 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>9 years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75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63%)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27,136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82%)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148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50%)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7,584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60%)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538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38%)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4,119</w:t>
      </w:r>
      <w:r w:rsidR="00DD2F78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44%)</w:t>
      </w:r>
    </w:p>
    <w:p w14:paraId="05762B9F" w14:textId="77777777" w:rsidR="00DD2F78" w:rsidRPr="00473534" w:rsidRDefault="00DD2F78" w:rsidP="00DD2F78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iss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65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99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35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</w:p>
    <w:p w14:paraId="7C57D1F6" w14:textId="21741382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56D73AC2" w14:textId="0DF22727" w:rsidR="00DD2F78" w:rsidRPr="00473534" w:rsidRDefault="00DD2F78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/>
          <w:sz w:val="18"/>
          <w:szCs w:val="18"/>
        </w:rPr>
      </w:pPr>
      <w:r w:rsidRPr="00473534">
        <w:rPr>
          <w:rFonts w:ascii="Times New Roman" w:hAnsi="Times New Roman" w:cs="Times New Roman"/>
          <w:b/>
          <w:sz w:val="18"/>
          <w:szCs w:val="18"/>
        </w:rPr>
        <w:t>Enabling factors</w:t>
      </w:r>
    </w:p>
    <w:p w14:paraId="501EC27A" w14:textId="509A9F1F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Equivalent disposable </w:t>
      </w:r>
      <w:proofErr w:type="spellStart"/>
      <w:r w:rsidRPr="00473534">
        <w:rPr>
          <w:rFonts w:ascii="Times New Roman" w:hAnsi="Times New Roman" w:cs="Times New Roman"/>
          <w:bCs/>
          <w:sz w:val="18"/>
          <w:szCs w:val="18"/>
        </w:rPr>
        <w:t>income</w:t>
      </w:r>
      <w:r w:rsidR="00C43BBC" w:rsidRPr="00473534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proofErr w:type="spellEnd"/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342C825F" w14:textId="26EA19AD" w:rsidR="0082640F" w:rsidRPr="00473534" w:rsidRDefault="0082640F" w:rsidP="0082640F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 w:hint="eastAsia"/>
          <w:bCs/>
          <w:sz w:val="18"/>
          <w:szCs w:val="18"/>
        </w:rPr>
        <w:t>&lt;</w:t>
      </w:r>
      <w:r w:rsidR="00664914" w:rsidRPr="004735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>¥100,000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33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28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6,914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21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76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26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2,927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23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423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30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2,661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29%)</w:t>
      </w:r>
    </w:p>
    <w:p w14:paraId="034856BE" w14:textId="7DE7CBCC" w:rsidR="00E77EAC" w:rsidRPr="00473534" w:rsidRDefault="00F0331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sz w:val="18"/>
          <w:lang w:val="en-GB"/>
        </w:rPr>
        <w:t>≥</w:t>
      </w:r>
      <w:r w:rsidR="00664914" w:rsidRPr="00473534">
        <w:rPr>
          <w:rFonts w:ascii="Times New Roman" w:hAnsi="Times New Roman" w:cs="Times New Roman"/>
          <w:lang w:val="en-GB"/>
        </w:rPr>
        <w:t xml:space="preserve"> 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>¥100,000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80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67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24,623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74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198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67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9,148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72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934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66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6,120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66%)</w:t>
      </w:r>
    </w:p>
    <w:p w14:paraId="4D73D471" w14:textId="19DE6152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iss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56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5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0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</w:p>
    <w:p w14:paraId="6FA9E251" w14:textId="77777777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Type of housing 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56A293FE" w14:textId="77777777" w:rsidR="0082640F" w:rsidRPr="00473534" w:rsidRDefault="0082640F" w:rsidP="0082640F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Owne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,18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,53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5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,79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4%)</w:t>
      </w:r>
    </w:p>
    <w:p w14:paraId="0BD2323F" w14:textId="77777777" w:rsidR="00E77EAC" w:rsidRPr="00473534" w:rsidRDefault="009678A2" w:rsidP="00C070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Rente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,9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,19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8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</w:p>
    <w:p w14:paraId="6BBDF60B" w14:textId="1B043782" w:rsidR="009678A2" w:rsidRPr="00473534" w:rsidRDefault="005703FA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Presence of 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a spouse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57313ED8" w14:textId="77777777" w:rsidR="0082640F" w:rsidRPr="00473534" w:rsidRDefault="0082640F" w:rsidP="0082640F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No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,69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,89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2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,00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3%)</w:t>
      </w:r>
    </w:p>
    <w:p w14:paraId="7194EC5E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Y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,40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,83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0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,27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7%)</w:t>
      </w:r>
    </w:p>
    <w:p w14:paraId="45E72712" w14:textId="77777777" w:rsidR="00C10650" w:rsidRPr="00473534" w:rsidRDefault="00C10650" w:rsidP="00C10650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Household structure</w:t>
      </w:r>
    </w:p>
    <w:p w14:paraId="4FD2ACF6" w14:textId="06BA9483" w:rsidR="00C10650" w:rsidRPr="00473534" w:rsidRDefault="00C10650" w:rsidP="00C10650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ingle or Couple</w:t>
      </w:r>
      <w:r w:rsidR="00F85AC7" w:rsidRPr="00473534">
        <w:rPr>
          <w:rFonts w:ascii="Times New Roman" w:hAnsi="Times New Roman" w:cs="Times New Roman"/>
          <w:bCs/>
          <w:sz w:val="18"/>
          <w:szCs w:val="18"/>
        </w:rPr>
        <w:t>-</w:t>
      </w:r>
      <w:r w:rsidRPr="00473534">
        <w:rPr>
          <w:rFonts w:ascii="Times New Roman" w:hAnsi="Times New Roman" w:cs="Times New Roman"/>
          <w:bCs/>
          <w:sz w:val="18"/>
          <w:szCs w:val="18"/>
        </w:rPr>
        <w:t>only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,32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,39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2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,09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5%)</w:t>
      </w:r>
    </w:p>
    <w:p w14:paraId="604247E3" w14:textId="77777777" w:rsidR="00C10650" w:rsidRPr="00473534" w:rsidRDefault="00C10650" w:rsidP="00C10650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Other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,77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,33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0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,18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5%)</w:t>
      </w:r>
    </w:p>
    <w:p w14:paraId="17D59AAA" w14:textId="3FF9F006" w:rsidR="009678A2" w:rsidRPr="00473534" w:rsidRDefault="00C070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Presence of children living </w:t>
      </w:r>
      <w:proofErr w:type="gramStart"/>
      <w:r w:rsidRPr="00473534">
        <w:rPr>
          <w:rFonts w:ascii="Times New Roman" w:hAnsi="Times New Roman" w:cs="Times New Roman"/>
          <w:bCs/>
          <w:sz w:val="18"/>
          <w:szCs w:val="18"/>
        </w:rPr>
        <w:t>separately</w:t>
      </w:r>
      <w:proofErr w:type="gramEnd"/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593C8539" w14:textId="77777777" w:rsidR="0082640F" w:rsidRPr="00473534" w:rsidRDefault="0082640F" w:rsidP="0082640F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lastRenderedPageBreak/>
        <w:t>No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,79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,96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9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38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6%)</w:t>
      </w:r>
    </w:p>
    <w:p w14:paraId="789B2F5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Y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,74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,3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,73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1%)</w:t>
      </w:r>
    </w:p>
    <w:p w14:paraId="24964D8D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iss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55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4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6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</w:p>
    <w:p w14:paraId="5E962151" w14:textId="77777777" w:rsidR="00DD2F78" w:rsidRPr="00473534" w:rsidRDefault="00DD2F78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</w:p>
    <w:p w14:paraId="79F89BA4" w14:textId="501F2FD6" w:rsidR="00DD2F78" w:rsidRPr="00473534" w:rsidRDefault="00DD2F78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/>
          <w:sz w:val="18"/>
          <w:szCs w:val="18"/>
        </w:rPr>
      </w:pPr>
      <w:r w:rsidRPr="00473534">
        <w:rPr>
          <w:rFonts w:ascii="Times New Roman" w:hAnsi="Times New Roman" w:cs="Times New Roman"/>
          <w:b/>
          <w:sz w:val="18"/>
          <w:szCs w:val="18"/>
        </w:rPr>
        <w:t xml:space="preserve">Need </w:t>
      </w:r>
      <w:proofErr w:type="gramStart"/>
      <w:r w:rsidRPr="00473534">
        <w:rPr>
          <w:rFonts w:ascii="Times New Roman" w:hAnsi="Times New Roman" w:cs="Times New Roman"/>
          <w:b/>
          <w:sz w:val="18"/>
          <w:szCs w:val="18"/>
        </w:rPr>
        <w:t>factors</w:t>
      </w:r>
      <w:proofErr w:type="gramEnd"/>
    </w:p>
    <w:p w14:paraId="25681CC8" w14:textId="68ED7D9B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ubjective symptom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7BD7F0CD" w14:textId="75B2A76C" w:rsidR="00DD2F78" w:rsidRPr="00473534" w:rsidRDefault="00DD2F78" w:rsidP="00DD2F78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0-2</w:t>
      </w:r>
      <w:r w:rsidR="00664914" w:rsidRPr="00473534">
        <w:rPr>
          <w:rFonts w:ascii="Times New Roman" w:hAnsi="Times New Roman" w:cs="Times New Roman"/>
          <w:bCs/>
          <w:sz w:val="18"/>
          <w:szCs w:val="18"/>
        </w:rPr>
        <w:t xml:space="preserve"> symptom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7,45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,45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8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,05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5%)</w:t>
      </w:r>
    </w:p>
    <w:p w14:paraId="600B0453" w14:textId="2FF724CA" w:rsidR="00DD2F78" w:rsidRPr="00473534" w:rsidRDefault="00DD2F78" w:rsidP="00DD2F78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≥</w:t>
      </w:r>
      <w:r w:rsidR="00A618C3" w:rsidRPr="004735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73534">
        <w:rPr>
          <w:rFonts w:ascii="Times New Roman" w:hAnsi="Times New Roman" w:cs="Times New Roman"/>
          <w:bCs/>
          <w:sz w:val="18"/>
          <w:szCs w:val="18"/>
        </w:rPr>
        <w:t>3</w:t>
      </w:r>
      <w:r w:rsidR="00664914" w:rsidRPr="00473534">
        <w:rPr>
          <w:rFonts w:ascii="Times New Roman" w:hAnsi="Times New Roman" w:cs="Times New Roman"/>
          <w:bCs/>
          <w:sz w:val="18"/>
          <w:szCs w:val="18"/>
        </w:rPr>
        <w:t xml:space="preserve"> symptom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,41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18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1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4%)</w:t>
      </w:r>
    </w:p>
    <w:p w14:paraId="307E9612" w14:textId="4886F972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iss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7D1C6B85" w14:textId="77777777" w:rsidR="0021299D" w:rsidRPr="00473534" w:rsidRDefault="0021299D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</w:p>
    <w:p w14:paraId="03500AD5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Fever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30BC3C23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Lethargic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,0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3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3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</w:p>
    <w:p w14:paraId="405BCB61" w14:textId="196152D7" w:rsidR="009678A2" w:rsidRPr="00473534" w:rsidRDefault="005703FA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Do not 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>sleep well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8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952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38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645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53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511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</w:p>
    <w:p w14:paraId="1C962FB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Irritabl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5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7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48B15366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Forgetful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3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7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7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3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</w:p>
    <w:p w14:paraId="55D95AAD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Headach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58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7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0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0E788AE6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izzines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7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6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4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</w:p>
    <w:p w14:paraId="41754A2F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Blurred visio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4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0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</w:p>
    <w:p w14:paraId="4BABC27E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ifficulty in see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2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7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4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7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</w:p>
    <w:p w14:paraId="17513850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Ringing ear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</w:p>
    <w:p w14:paraId="21EA150E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ifficulty in hear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3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1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28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</w:p>
    <w:p w14:paraId="2C367235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Palpitation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7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9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</w:p>
    <w:p w14:paraId="3FC836F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hort-winde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6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3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</w:p>
    <w:p w14:paraId="7EF1882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Pain in chest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9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13014BFD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Cough, phlegmatic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35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8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9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</w:p>
    <w:p w14:paraId="33CCDA4A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Blocked/runny no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29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1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9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</w:p>
    <w:p w14:paraId="54DF1742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Wheez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0D8C18AB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tomach upset/heartbur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9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2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5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</w:p>
    <w:p w14:paraId="529B1BDB" w14:textId="204EE35F" w:rsidR="009678A2" w:rsidRPr="00473534" w:rsidRDefault="0097172B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473534">
        <w:rPr>
          <w:rFonts w:ascii="Times New Roman" w:hAnsi="Times New Roman" w:cs="Times New Roman"/>
          <w:bCs/>
          <w:sz w:val="18"/>
          <w:szCs w:val="18"/>
        </w:rPr>
        <w:t>Diarrhoea</w:t>
      </w:r>
      <w:proofErr w:type="spellEnd"/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7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609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7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219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67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157</w:t>
      </w:r>
      <w:r w:rsidR="009678A2"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23888231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Constipatio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5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3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9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</w:p>
    <w:p w14:paraId="46F75F4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Loss of appetit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1B0EF99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Abdominal pain/stomachach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6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2889E4AF" w14:textId="45B3BF9F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Painful/bleeding hemorrhoid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4D16C459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Toothach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3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7D775BB3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wollen/bleeding gum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5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6705EC45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ifficulty in chew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1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6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0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</w:p>
    <w:p w14:paraId="6945F1D9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Rash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6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3B5C096B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Itch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8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0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</w:p>
    <w:p w14:paraId="54E223D0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Joint pain in hands/feet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9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30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</w:p>
    <w:p w14:paraId="0284C985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ifficulty in limb movement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5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8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5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</w:p>
    <w:p w14:paraId="3B339675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Numb limb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24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5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</w:p>
    <w:p w14:paraId="451FE79D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Cold limb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7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7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</w:p>
    <w:p w14:paraId="74054C19" w14:textId="1BCB1579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lastRenderedPageBreak/>
        <w:t>Sw</w:t>
      </w:r>
      <w:r w:rsidR="005703FA" w:rsidRPr="00473534">
        <w:rPr>
          <w:rFonts w:ascii="Times New Roman" w:hAnsi="Times New Roman" w:cs="Times New Roman"/>
          <w:bCs/>
          <w:sz w:val="18"/>
          <w:szCs w:val="18"/>
        </w:rPr>
        <w:t>ollen</w:t>
      </w:r>
      <w:r w:rsidRPr="00473534">
        <w:rPr>
          <w:rFonts w:ascii="Times New Roman" w:hAnsi="Times New Roman" w:cs="Times New Roman"/>
          <w:bCs/>
          <w:sz w:val="18"/>
          <w:szCs w:val="18"/>
        </w:rPr>
        <w:t>/heavy feet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2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0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9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</w:p>
    <w:p w14:paraId="0A4541AA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ifficulty in/painful urinatio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1DF4BD80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Frequent urinatio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2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6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6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</w:p>
    <w:p w14:paraId="51168774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Incontinenc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9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</w:p>
    <w:p w14:paraId="68575091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Injury including cut, bur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78BACC4C" w14:textId="77777777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313C88F4" w14:textId="25AD7F34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Regular hospital visit</w:t>
      </w:r>
      <w:r w:rsidR="003000A6" w:rsidRPr="00473534">
        <w:rPr>
          <w:rFonts w:ascii="Times New Roman" w:hAnsi="Times New Roman" w:cs="Times New Roman"/>
          <w:bCs/>
          <w:sz w:val="18"/>
          <w:szCs w:val="18"/>
        </w:rPr>
        <w:t>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59269CCA" w14:textId="77777777" w:rsidR="00DD2F78" w:rsidRPr="00473534" w:rsidRDefault="00DD2F78" w:rsidP="00DD2F78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0-2 diseas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0,87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,23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4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,6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1%)</w:t>
      </w:r>
    </w:p>
    <w:p w14:paraId="4CF79C81" w14:textId="374B1E05" w:rsidR="00DD2F78" w:rsidRPr="00473534" w:rsidRDefault="00DD2F78" w:rsidP="00DD2F78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≥</w:t>
      </w:r>
      <w:r w:rsidR="00A618C3" w:rsidRPr="004735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73534">
        <w:rPr>
          <w:rFonts w:ascii="Times New Roman" w:hAnsi="Times New Roman" w:cs="Times New Roman"/>
          <w:bCs/>
          <w:sz w:val="18"/>
          <w:szCs w:val="18"/>
        </w:rPr>
        <w:t>3 diseas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,04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,39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7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,5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7%)</w:t>
      </w:r>
    </w:p>
    <w:p w14:paraId="294ADD4B" w14:textId="75FDDF51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iss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276D194B" w14:textId="77777777" w:rsidR="00025470" w:rsidRPr="00473534" w:rsidRDefault="00025470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</w:p>
    <w:p w14:paraId="38184ABB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iabet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6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38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</w:p>
    <w:p w14:paraId="16F7C286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Obesity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39EE594F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Hyperlipidemia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80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4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7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</w:p>
    <w:p w14:paraId="07E5023F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Thyroid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3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4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7793D67E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ental illnes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3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7D989508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ementia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8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619A5E72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Parkinson's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7A263612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Other nervous disorder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26F537A4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Eye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5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70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8%)</w:t>
      </w:r>
    </w:p>
    <w:p w14:paraId="28646605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Ear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2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2EAAA6AF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Hypertensio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66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5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7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26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5%)</w:t>
      </w:r>
    </w:p>
    <w:p w14:paraId="63C94B62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trok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0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1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8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3C5DD734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Ischemic heart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3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6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2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</w:p>
    <w:p w14:paraId="7715AF3E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Other circulatory diseas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3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2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3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</w:p>
    <w:p w14:paraId="15F0D70F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Col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537725E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Allergic rhiniti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8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4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1CF5E563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COPD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</w:p>
    <w:p w14:paraId="206DD1F8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Asthma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4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301CEA1E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Other respiratory diseas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604E3E43" w14:textId="59038D36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tomach/duodenum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0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9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4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</w:p>
    <w:p w14:paraId="34B7877A" w14:textId="436B3BCA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Liver/gall bladder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2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7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7FD525D0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Other digestive diseases 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2F189C3E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ental diseas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84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0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4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</w:p>
    <w:p w14:paraId="5E2EBDC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Atopic dermatiti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</w:p>
    <w:p w14:paraId="42337188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Other skin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7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9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</w:p>
    <w:p w14:paraId="4A973A02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Gout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9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26994322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Rheumatoid arthriti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3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60B1321C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Arthropathy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9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4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3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8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</w:p>
    <w:p w14:paraId="08DC564F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Stiff shoulder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5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0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5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</w:p>
    <w:p w14:paraId="07E7CB07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Low back pai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6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7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46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</w:p>
    <w:p w14:paraId="6264731A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Osteoporosi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7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</w:p>
    <w:p w14:paraId="42A0A90D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lastRenderedPageBreak/>
        <w:t>Kidney diseas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5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28823430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Prostatic hyperplasia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7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9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</w:p>
    <w:p w14:paraId="2618CE76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6"/>
          <w:szCs w:val="18"/>
        </w:rPr>
        <w:t>Menopause or postmenopausal disorder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</w:p>
    <w:p w14:paraId="20B5411D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Fractur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648FAA82" w14:textId="1A4B7E5B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Injury other than fracture/burn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768D272C" w14:textId="7D31485C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Anemia/blood disorder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2024BD0B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Cancer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8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2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3C7524CA" w14:textId="77777777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75113265" w14:textId="77777777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Have worries and </w:t>
      </w:r>
      <w:proofErr w:type="gramStart"/>
      <w:r w:rsidRPr="00473534">
        <w:rPr>
          <w:rFonts w:ascii="Times New Roman" w:hAnsi="Times New Roman" w:cs="Times New Roman"/>
          <w:bCs/>
          <w:sz w:val="18"/>
          <w:szCs w:val="18"/>
        </w:rPr>
        <w:t>stress</w:t>
      </w:r>
      <w:proofErr w:type="gramEnd"/>
      <w:r w:rsidRPr="004735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1552C857" w14:textId="77777777" w:rsidR="0082640F" w:rsidRPr="00473534" w:rsidRDefault="0082640F" w:rsidP="0082640F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No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,7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,440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5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,19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6%)</w:t>
      </w:r>
    </w:p>
    <w:p w14:paraId="072D02D3" w14:textId="77777777" w:rsidR="00C070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Y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,15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,10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86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2%)</w:t>
      </w:r>
    </w:p>
    <w:p w14:paraId="4F3E315A" w14:textId="64D208AE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iss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8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2A38FD9E" w14:textId="77777777" w:rsidR="00025470" w:rsidRPr="00473534" w:rsidRDefault="00025470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</w:p>
    <w:p w14:paraId="1FF83811" w14:textId="66B1FB3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6"/>
          <w:szCs w:val="18"/>
        </w:rPr>
        <w:t xml:space="preserve">Consulting </w:t>
      </w:r>
      <w:r w:rsidR="005703FA" w:rsidRPr="00473534">
        <w:rPr>
          <w:rFonts w:ascii="Times New Roman" w:hAnsi="Times New Roman" w:cs="Times New Roman"/>
          <w:bCs/>
          <w:sz w:val="16"/>
          <w:szCs w:val="18"/>
        </w:rPr>
        <w:t xml:space="preserve">family </w:t>
      </w:r>
      <w:r w:rsidRPr="00473534">
        <w:rPr>
          <w:rFonts w:ascii="Times New Roman" w:hAnsi="Times New Roman" w:cs="Times New Roman"/>
          <w:bCs/>
          <w:sz w:val="16"/>
          <w:szCs w:val="18"/>
        </w:rPr>
        <w:t>about worries and stress</w:t>
      </w:r>
      <w:r w:rsidRPr="00473534">
        <w:rPr>
          <w:rFonts w:ascii="Times New Roman" w:hAnsi="Times New Roman" w:cs="Times New Roman"/>
          <w:bCs/>
          <w:sz w:val="16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>4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,32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,09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8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0%)</w:t>
      </w:r>
    </w:p>
    <w:p w14:paraId="108BAD02" w14:textId="6086355F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Consulting </w:t>
      </w:r>
      <w:r w:rsidR="005703FA" w:rsidRPr="00473534">
        <w:rPr>
          <w:rFonts w:ascii="Times New Roman" w:hAnsi="Times New Roman" w:cs="Times New Roman"/>
          <w:bCs/>
          <w:sz w:val="18"/>
          <w:szCs w:val="18"/>
        </w:rPr>
        <w:t>friends</w:t>
      </w:r>
      <w:r w:rsidRPr="00473534">
        <w:rPr>
          <w:rFonts w:ascii="Times New Roman" w:hAnsi="Times New Roman" w:cs="Times New Roman"/>
          <w:bCs/>
          <w:sz w:val="18"/>
          <w:szCs w:val="18"/>
        </w:rPr>
        <w:t>/acquaintance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,57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23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5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</w:p>
    <w:p w14:paraId="5978EE7B" w14:textId="2475ED1A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6"/>
          <w:szCs w:val="18"/>
        </w:rPr>
        <w:t xml:space="preserve">Consulting </w:t>
      </w:r>
      <w:r w:rsidR="005703FA" w:rsidRPr="00473534">
        <w:rPr>
          <w:rFonts w:ascii="Times New Roman" w:hAnsi="Times New Roman" w:cs="Times New Roman"/>
          <w:bCs/>
          <w:sz w:val="16"/>
          <w:szCs w:val="18"/>
        </w:rPr>
        <w:t xml:space="preserve">boss </w:t>
      </w:r>
      <w:r w:rsidR="00A618C3" w:rsidRPr="00473534">
        <w:rPr>
          <w:rFonts w:ascii="Times New Roman" w:hAnsi="Times New Roman" w:cs="Times New Roman"/>
          <w:bCs/>
          <w:sz w:val="16"/>
          <w:szCs w:val="18"/>
        </w:rPr>
        <w:t>at work/</w:t>
      </w:r>
      <w:r w:rsidRPr="00473534">
        <w:rPr>
          <w:rFonts w:ascii="Times New Roman" w:hAnsi="Times New Roman" w:cs="Times New Roman"/>
          <w:bCs/>
          <w:sz w:val="16"/>
          <w:szCs w:val="18"/>
        </w:rPr>
        <w:t>teacher at school</w:t>
      </w:r>
      <w:r w:rsidRPr="00473534">
        <w:rPr>
          <w:rFonts w:ascii="Times New Roman" w:hAnsi="Times New Roman" w:cs="Times New Roman"/>
          <w:bCs/>
          <w:sz w:val="16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>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03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0%)</w:t>
      </w:r>
    </w:p>
    <w:p w14:paraId="0F61CCD6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Consulting public institution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8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6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35FBF3A7" w14:textId="6789F1C1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Consulting </w:t>
      </w:r>
      <w:r w:rsidR="005703FA" w:rsidRPr="00473534">
        <w:rPr>
          <w:rFonts w:ascii="Times New Roman" w:hAnsi="Times New Roman" w:cs="Times New Roman"/>
          <w:bCs/>
          <w:sz w:val="18"/>
          <w:szCs w:val="18"/>
        </w:rPr>
        <w:t>doctors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88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4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34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5%)</w:t>
      </w:r>
    </w:p>
    <w:p w14:paraId="1DBF1334" w14:textId="132048D1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Consulting </w:t>
      </w:r>
      <w:r w:rsidR="005703FA" w:rsidRPr="00473534">
        <w:rPr>
          <w:rFonts w:ascii="Times New Roman" w:hAnsi="Times New Roman" w:cs="Times New Roman"/>
          <w:bCs/>
          <w:sz w:val="18"/>
          <w:szCs w:val="18"/>
        </w:rPr>
        <w:t xml:space="preserve">others </w:t>
      </w:r>
      <w:r w:rsidRPr="00473534">
        <w:rPr>
          <w:rFonts w:ascii="Times New Roman" w:hAnsi="Times New Roman" w:cs="Times New Roman"/>
          <w:bCs/>
          <w:sz w:val="16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>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62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1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5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46507AF2" w14:textId="141079EC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Can</w:t>
      </w:r>
      <w:r w:rsidR="005703FA" w:rsidRPr="00473534">
        <w:rPr>
          <w:rFonts w:ascii="Times New Roman" w:hAnsi="Times New Roman" w:cs="Times New Roman"/>
          <w:bCs/>
          <w:sz w:val="18"/>
          <w:szCs w:val="18"/>
        </w:rPr>
        <w:t>not</w:t>
      </w:r>
      <w:r w:rsidRPr="00473534">
        <w:rPr>
          <w:rFonts w:ascii="Times New Roman" w:hAnsi="Times New Roman" w:cs="Times New Roman"/>
          <w:bCs/>
          <w:sz w:val="18"/>
          <w:szCs w:val="18"/>
        </w:rPr>
        <w:t xml:space="preserve"> consult anyon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6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7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9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</w:p>
    <w:p w14:paraId="18897394" w14:textId="226BF78D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Do</w:t>
      </w:r>
      <w:r w:rsidR="005703FA" w:rsidRPr="00473534">
        <w:rPr>
          <w:rFonts w:ascii="Times New Roman" w:hAnsi="Times New Roman" w:cs="Times New Roman"/>
          <w:bCs/>
          <w:sz w:val="18"/>
          <w:szCs w:val="18"/>
        </w:rPr>
        <w:t xml:space="preserve"> not</w:t>
      </w:r>
      <w:r w:rsidRPr="00473534">
        <w:rPr>
          <w:rFonts w:ascii="Times New Roman" w:hAnsi="Times New Roman" w:cs="Times New Roman"/>
          <w:bCs/>
          <w:sz w:val="18"/>
          <w:szCs w:val="18"/>
        </w:rPr>
        <w:t xml:space="preserve"> know where to consult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2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73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0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%)</w:t>
      </w:r>
    </w:p>
    <w:p w14:paraId="6C23AA30" w14:textId="77777777" w:rsidR="009678A2" w:rsidRPr="00473534" w:rsidRDefault="009678A2" w:rsidP="003E74B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No need to consult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,61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2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5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8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722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8%)</w:t>
      </w:r>
    </w:p>
    <w:p w14:paraId="2F44E0D6" w14:textId="77777777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00722CB7" w14:textId="230495D8" w:rsidR="009678A2" w:rsidRPr="00473534" w:rsidRDefault="009678A2" w:rsidP="009678A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 xml:space="preserve">K6 total </w:t>
      </w:r>
      <w:r w:rsidR="00A51226" w:rsidRPr="00473534">
        <w:rPr>
          <w:rFonts w:ascii="Times New Roman" w:hAnsi="Times New Roman" w:cs="Times New Roman"/>
          <w:bCs/>
          <w:sz w:val="18"/>
          <w:szCs w:val="18"/>
        </w:rPr>
        <w:t>score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</w:r>
    </w:p>
    <w:p w14:paraId="15316B6B" w14:textId="2E2B4FED" w:rsidR="0082640F" w:rsidRPr="00473534" w:rsidRDefault="0082640F" w:rsidP="0082640F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 w:hint="eastAsia"/>
          <w:bCs/>
          <w:sz w:val="18"/>
          <w:szCs w:val="18"/>
        </w:rPr>
        <w:t>&lt;</w:t>
      </w:r>
      <w:r w:rsidR="00664914" w:rsidRPr="004735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>13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83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69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30,873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93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217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74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11,498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90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1,085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76%)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7,906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85%)</w:t>
      </w:r>
    </w:p>
    <w:p w14:paraId="5A8212B9" w14:textId="4EA5FEE1" w:rsidR="00C070A2" w:rsidRPr="00473534" w:rsidRDefault="00F03312" w:rsidP="00664914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≥</w:t>
      </w:r>
      <w:r w:rsidR="00664914" w:rsidRPr="004735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>13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23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19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1,240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4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39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13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282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2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141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10%)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239</w:t>
      </w:r>
      <w:r w:rsidR="009678A2" w:rsidRPr="00473534">
        <w:rPr>
          <w:rFonts w:ascii="Times New Roman" w:hAnsi="Times New Roman" w:cs="Times New Roman" w:hint="eastAsia"/>
          <w:bCs/>
          <w:sz w:val="18"/>
          <w:szCs w:val="18"/>
        </w:rPr>
        <w:tab/>
        <w:t>(3%)</w:t>
      </w:r>
    </w:p>
    <w:p w14:paraId="07597F00" w14:textId="4B153207" w:rsidR="000A6B12" w:rsidRPr="00473534" w:rsidRDefault="009678A2" w:rsidP="00C241AC">
      <w:pPr>
        <w:pBdr>
          <w:bottom w:val="single" w:sz="4" w:space="1" w:color="auto"/>
        </w:pBd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/>
          <w:bCs/>
          <w:sz w:val="18"/>
          <w:szCs w:val="18"/>
        </w:rPr>
        <w:t>Missing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85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3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951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98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1,136</w:t>
      </w:r>
      <w:r w:rsidRPr="00473534">
        <w:rPr>
          <w:rFonts w:ascii="Times New Roman" w:hAnsi="Times New Roman" w:cs="Times New Roman"/>
          <w:bCs/>
          <w:sz w:val="18"/>
          <w:szCs w:val="18"/>
        </w:rPr>
        <w:tab/>
        <w:t>(12%)</w:t>
      </w:r>
    </w:p>
    <w:p w14:paraId="67E82478" w14:textId="61DA5E8A" w:rsidR="005F3DD6" w:rsidRPr="00473534" w:rsidRDefault="005F3DD6" w:rsidP="005F3DD6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 w:hint="eastAsia"/>
          <w:bCs/>
          <w:sz w:val="18"/>
          <w:szCs w:val="18"/>
        </w:rPr>
        <w:t>D</w:t>
      </w:r>
      <w:r w:rsidRPr="00473534">
        <w:rPr>
          <w:rFonts w:ascii="Times New Roman" w:hAnsi="Times New Roman" w:cs="Times New Roman"/>
          <w:bCs/>
          <w:sz w:val="18"/>
          <w:szCs w:val="18"/>
        </w:rPr>
        <w:t>ata are presented as N (%)</w:t>
      </w:r>
    </w:p>
    <w:p w14:paraId="1E0C9013" w14:textId="1169BE9C" w:rsidR="005F3DD6" w:rsidRPr="00473534" w:rsidRDefault="005F3DD6" w:rsidP="005F3DD6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473534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473534">
        <w:rPr>
          <w:rFonts w:ascii="Times New Roman" w:hAnsi="Times New Roman" w:cs="Times New Roman"/>
          <w:bCs/>
          <w:sz w:val="18"/>
          <w:szCs w:val="18"/>
        </w:rPr>
        <w:t xml:space="preserve">bbreviations: LTC long-term care, </w:t>
      </w:r>
      <w:r w:rsidRPr="00473534"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Pr="00473534">
        <w:rPr>
          <w:rFonts w:ascii="Times New Roman" w:hAnsi="Times New Roman" w:cs="Times New Roman"/>
          <w:bCs/>
          <w:sz w:val="18"/>
          <w:szCs w:val="18"/>
        </w:rPr>
        <w:t>OPD chronic obstructive pulmonary disease</w:t>
      </w:r>
    </w:p>
    <w:p w14:paraId="05136CBC" w14:textId="3B45E44D" w:rsidR="00C43BBC" w:rsidRPr="000641B6" w:rsidRDefault="00C43BBC" w:rsidP="006452C0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473534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473534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Pr="00473534">
        <w:rPr>
          <w:rFonts w:ascii="Times New Roman" w:hAnsi="Times New Roman" w:cs="Times New Roman"/>
          <w:bCs/>
          <w:sz w:val="18"/>
          <w:szCs w:val="18"/>
        </w:rPr>
        <w:t xml:space="preserve"> disposable income of a household divided by the square root of the number of people in the household.</w:t>
      </w:r>
    </w:p>
    <w:sectPr w:rsidR="00C43BBC" w:rsidRPr="000641B6" w:rsidSect="004B728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54444" w14:textId="77777777" w:rsidR="00A20CB0" w:rsidRDefault="00A20CB0" w:rsidP="00324729">
      <w:r>
        <w:separator/>
      </w:r>
    </w:p>
  </w:endnote>
  <w:endnote w:type="continuationSeparator" w:id="0">
    <w:p w14:paraId="5C4EEE7F" w14:textId="77777777" w:rsidR="00A20CB0" w:rsidRDefault="00A20CB0" w:rsidP="0032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altName w:val="游ゴシック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976BC" w14:textId="77777777" w:rsidR="00A20CB0" w:rsidRDefault="00A20CB0" w:rsidP="00324729">
      <w:r>
        <w:separator/>
      </w:r>
    </w:p>
  </w:footnote>
  <w:footnote w:type="continuationSeparator" w:id="0">
    <w:p w14:paraId="67B5928A" w14:textId="77777777" w:rsidR="00A20CB0" w:rsidRDefault="00A20CB0" w:rsidP="003247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8530B"/>
    <w:multiLevelType w:val="hybridMultilevel"/>
    <w:tmpl w:val="148EE020"/>
    <w:lvl w:ilvl="0" w:tplc="C402F422">
      <w:start w:val="1"/>
      <w:numFmt w:val="bullet"/>
      <w:lvlText w:val="•"/>
      <w:lvlJc w:val="left"/>
      <w:pPr>
        <w:tabs>
          <w:tab w:val="num" w:pos="405"/>
        </w:tabs>
        <w:ind w:left="405" w:hanging="360"/>
      </w:pPr>
      <w:rPr>
        <w:rFonts w:ascii="Arial" w:hAnsi="Arial" w:hint="default"/>
      </w:rPr>
    </w:lvl>
    <w:lvl w:ilvl="1" w:tplc="4F806EA0">
      <w:start w:val="1"/>
      <w:numFmt w:val="bullet"/>
      <w:lvlText w:val="•"/>
      <w:lvlJc w:val="left"/>
      <w:pPr>
        <w:tabs>
          <w:tab w:val="num" w:pos="1125"/>
        </w:tabs>
        <w:ind w:left="1125" w:hanging="360"/>
      </w:pPr>
      <w:rPr>
        <w:rFonts w:ascii="Arial" w:hAnsi="Arial" w:hint="default"/>
      </w:rPr>
    </w:lvl>
    <w:lvl w:ilvl="2" w:tplc="807C826E" w:tentative="1">
      <w:start w:val="1"/>
      <w:numFmt w:val="bullet"/>
      <w:lvlText w:val="•"/>
      <w:lvlJc w:val="left"/>
      <w:pPr>
        <w:tabs>
          <w:tab w:val="num" w:pos="1845"/>
        </w:tabs>
        <w:ind w:left="1845" w:hanging="360"/>
      </w:pPr>
      <w:rPr>
        <w:rFonts w:ascii="Arial" w:hAnsi="Arial" w:hint="default"/>
      </w:rPr>
    </w:lvl>
    <w:lvl w:ilvl="3" w:tplc="17D21B78" w:tentative="1">
      <w:start w:val="1"/>
      <w:numFmt w:val="bullet"/>
      <w:lvlText w:val="•"/>
      <w:lvlJc w:val="left"/>
      <w:pPr>
        <w:tabs>
          <w:tab w:val="num" w:pos="2565"/>
        </w:tabs>
        <w:ind w:left="2565" w:hanging="360"/>
      </w:pPr>
      <w:rPr>
        <w:rFonts w:ascii="Arial" w:hAnsi="Arial" w:hint="default"/>
      </w:rPr>
    </w:lvl>
    <w:lvl w:ilvl="4" w:tplc="164831F8" w:tentative="1">
      <w:start w:val="1"/>
      <w:numFmt w:val="bullet"/>
      <w:lvlText w:val="•"/>
      <w:lvlJc w:val="left"/>
      <w:pPr>
        <w:tabs>
          <w:tab w:val="num" w:pos="3285"/>
        </w:tabs>
        <w:ind w:left="3285" w:hanging="360"/>
      </w:pPr>
      <w:rPr>
        <w:rFonts w:ascii="Arial" w:hAnsi="Arial" w:hint="default"/>
      </w:rPr>
    </w:lvl>
    <w:lvl w:ilvl="5" w:tplc="5F06BC58" w:tentative="1">
      <w:start w:val="1"/>
      <w:numFmt w:val="bullet"/>
      <w:lvlText w:val="•"/>
      <w:lvlJc w:val="left"/>
      <w:pPr>
        <w:tabs>
          <w:tab w:val="num" w:pos="4005"/>
        </w:tabs>
        <w:ind w:left="4005" w:hanging="360"/>
      </w:pPr>
      <w:rPr>
        <w:rFonts w:ascii="Arial" w:hAnsi="Arial" w:hint="default"/>
      </w:rPr>
    </w:lvl>
    <w:lvl w:ilvl="6" w:tplc="203AA854" w:tentative="1">
      <w:start w:val="1"/>
      <w:numFmt w:val="bullet"/>
      <w:lvlText w:val="•"/>
      <w:lvlJc w:val="left"/>
      <w:pPr>
        <w:tabs>
          <w:tab w:val="num" w:pos="4725"/>
        </w:tabs>
        <w:ind w:left="4725" w:hanging="360"/>
      </w:pPr>
      <w:rPr>
        <w:rFonts w:ascii="Arial" w:hAnsi="Arial" w:hint="default"/>
      </w:rPr>
    </w:lvl>
    <w:lvl w:ilvl="7" w:tplc="1E1C7B30" w:tentative="1">
      <w:start w:val="1"/>
      <w:numFmt w:val="bullet"/>
      <w:lvlText w:val="•"/>
      <w:lvlJc w:val="left"/>
      <w:pPr>
        <w:tabs>
          <w:tab w:val="num" w:pos="5445"/>
        </w:tabs>
        <w:ind w:left="5445" w:hanging="360"/>
      </w:pPr>
      <w:rPr>
        <w:rFonts w:ascii="Arial" w:hAnsi="Arial" w:hint="default"/>
      </w:rPr>
    </w:lvl>
    <w:lvl w:ilvl="8" w:tplc="3FEEE4E6">
      <w:start w:val="1"/>
      <w:numFmt w:val="bullet"/>
      <w:lvlText w:val="•"/>
      <w:lvlJc w:val="left"/>
      <w:pPr>
        <w:tabs>
          <w:tab w:val="num" w:pos="6165"/>
        </w:tabs>
        <w:ind w:left="6165" w:hanging="360"/>
      </w:pPr>
      <w:rPr>
        <w:rFonts w:ascii="Arial" w:hAnsi="Arial" w:hint="default"/>
      </w:rPr>
    </w:lvl>
  </w:abstractNum>
  <w:abstractNum w:abstractNumId="1" w15:restartNumberingAfterBreak="0">
    <w:nsid w:val="747C037C"/>
    <w:multiLevelType w:val="hybridMultilevel"/>
    <w:tmpl w:val="511AC5F0"/>
    <w:lvl w:ilvl="0" w:tplc="CC0462A8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10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321"/>
    <w:rsid w:val="0000282A"/>
    <w:rsid w:val="00004DF2"/>
    <w:rsid w:val="00005C43"/>
    <w:rsid w:val="00006FC8"/>
    <w:rsid w:val="00007382"/>
    <w:rsid w:val="00007777"/>
    <w:rsid w:val="000105FE"/>
    <w:rsid w:val="000106F6"/>
    <w:rsid w:val="00011113"/>
    <w:rsid w:val="00012ECA"/>
    <w:rsid w:val="00016879"/>
    <w:rsid w:val="0002092C"/>
    <w:rsid w:val="00022B18"/>
    <w:rsid w:val="00024716"/>
    <w:rsid w:val="00025470"/>
    <w:rsid w:val="000259DE"/>
    <w:rsid w:val="00027A14"/>
    <w:rsid w:val="00033F5C"/>
    <w:rsid w:val="000358B0"/>
    <w:rsid w:val="000404E0"/>
    <w:rsid w:val="00040E40"/>
    <w:rsid w:val="00042585"/>
    <w:rsid w:val="000431CF"/>
    <w:rsid w:val="00043D04"/>
    <w:rsid w:val="0004570E"/>
    <w:rsid w:val="00047DF1"/>
    <w:rsid w:val="000511E6"/>
    <w:rsid w:val="000521F2"/>
    <w:rsid w:val="00053EBF"/>
    <w:rsid w:val="0005743C"/>
    <w:rsid w:val="0005759F"/>
    <w:rsid w:val="000624D9"/>
    <w:rsid w:val="000641B6"/>
    <w:rsid w:val="00064D0C"/>
    <w:rsid w:val="000656A4"/>
    <w:rsid w:val="00066086"/>
    <w:rsid w:val="00076278"/>
    <w:rsid w:val="00083498"/>
    <w:rsid w:val="00090978"/>
    <w:rsid w:val="000936AF"/>
    <w:rsid w:val="00097A8C"/>
    <w:rsid w:val="000A1FCA"/>
    <w:rsid w:val="000A6B12"/>
    <w:rsid w:val="000A7509"/>
    <w:rsid w:val="000B123F"/>
    <w:rsid w:val="000B306A"/>
    <w:rsid w:val="000B3549"/>
    <w:rsid w:val="000B4185"/>
    <w:rsid w:val="000B5710"/>
    <w:rsid w:val="000B74B1"/>
    <w:rsid w:val="000C0BB4"/>
    <w:rsid w:val="000D1801"/>
    <w:rsid w:val="000D2AB5"/>
    <w:rsid w:val="000E35F6"/>
    <w:rsid w:val="000E453C"/>
    <w:rsid w:val="000E7FB4"/>
    <w:rsid w:val="000F00F4"/>
    <w:rsid w:val="000F11A0"/>
    <w:rsid w:val="000F6BA3"/>
    <w:rsid w:val="00102DE1"/>
    <w:rsid w:val="0010315A"/>
    <w:rsid w:val="00104171"/>
    <w:rsid w:val="001041D0"/>
    <w:rsid w:val="00104479"/>
    <w:rsid w:val="001057C5"/>
    <w:rsid w:val="001105AF"/>
    <w:rsid w:val="00112F76"/>
    <w:rsid w:val="001138BD"/>
    <w:rsid w:val="00114C68"/>
    <w:rsid w:val="00116D0B"/>
    <w:rsid w:val="0011736C"/>
    <w:rsid w:val="00121803"/>
    <w:rsid w:val="00127578"/>
    <w:rsid w:val="00127DE9"/>
    <w:rsid w:val="00131939"/>
    <w:rsid w:val="00133BC3"/>
    <w:rsid w:val="00135626"/>
    <w:rsid w:val="00135AE7"/>
    <w:rsid w:val="00142E9B"/>
    <w:rsid w:val="00143071"/>
    <w:rsid w:val="00144C6D"/>
    <w:rsid w:val="0014522A"/>
    <w:rsid w:val="001463BC"/>
    <w:rsid w:val="001478B0"/>
    <w:rsid w:val="00151228"/>
    <w:rsid w:val="00151FA9"/>
    <w:rsid w:val="001527E8"/>
    <w:rsid w:val="00164680"/>
    <w:rsid w:val="00167807"/>
    <w:rsid w:val="00177D1B"/>
    <w:rsid w:val="00180B97"/>
    <w:rsid w:val="001879CB"/>
    <w:rsid w:val="00191062"/>
    <w:rsid w:val="001924FC"/>
    <w:rsid w:val="00197B90"/>
    <w:rsid w:val="001A1F97"/>
    <w:rsid w:val="001A36EE"/>
    <w:rsid w:val="001A4A10"/>
    <w:rsid w:val="001B0183"/>
    <w:rsid w:val="001B09CD"/>
    <w:rsid w:val="001B3BC6"/>
    <w:rsid w:val="001B4178"/>
    <w:rsid w:val="001C43C7"/>
    <w:rsid w:val="001C4C8A"/>
    <w:rsid w:val="001C4CA9"/>
    <w:rsid w:val="001C6E08"/>
    <w:rsid w:val="001D1FF6"/>
    <w:rsid w:val="001D3971"/>
    <w:rsid w:val="001D44D5"/>
    <w:rsid w:val="001E31B4"/>
    <w:rsid w:val="001E3658"/>
    <w:rsid w:val="001E450A"/>
    <w:rsid w:val="001E50E4"/>
    <w:rsid w:val="001E59DA"/>
    <w:rsid w:val="001E66C1"/>
    <w:rsid w:val="001F0EFD"/>
    <w:rsid w:val="001F4125"/>
    <w:rsid w:val="001F5230"/>
    <w:rsid w:val="001F5268"/>
    <w:rsid w:val="00200645"/>
    <w:rsid w:val="00200BD6"/>
    <w:rsid w:val="00205C9F"/>
    <w:rsid w:val="00210D42"/>
    <w:rsid w:val="0021299D"/>
    <w:rsid w:val="00212CE4"/>
    <w:rsid w:val="00215CCA"/>
    <w:rsid w:val="00217287"/>
    <w:rsid w:val="002216A7"/>
    <w:rsid w:val="00223838"/>
    <w:rsid w:val="002264F0"/>
    <w:rsid w:val="00230A5D"/>
    <w:rsid w:val="00230AD5"/>
    <w:rsid w:val="0023447E"/>
    <w:rsid w:val="002352D9"/>
    <w:rsid w:val="00236031"/>
    <w:rsid w:val="00240FC4"/>
    <w:rsid w:val="00241BB8"/>
    <w:rsid w:val="00246860"/>
    <w:rsid w:val="00247A0F"/>
    <w:rsid w:val="00247B87"/>
    <w:rsid w:val="0025109E"/>
    <w:rsid w:val="00257275"/>
    <w:rsid w:val="002647D6"/>
    <w:rsid w:val="00266B00"/>
    <w:rsid w:val="00273C25"/>
    <w:rsid w:val="00277B14"/>
    <w:rsid w:val="00280A41"/>
    <w:rsid w:val="002873E8"/>
    <w:rsid w:val="00290816"/>
    <w:rsid w:val="00295412"/>
    <w:rsid w:val="00297246"/>
    <w:rsid w:val="0029790E"/>
    <w:rsid w:val="002A49E8"/>
    <w:rsid w:val="002A5ED4"/>
    <w:rsid w:val="002A6134"/>
    <w:rsid w:val="002B0F51"/>
    <w:rsid w:val="002B683B"/>
    <w:rsid w:val="002C1A35"/>
    <w:rsid w:val="002C3E08"/>
    <w:rsid w:val="002C43F1"/>
    <w:rsid w:val="002C5E09"/>
    <w:rsid w:val="002D01DB"/>
    <w:rsid w:val="002D556B"/>
    <w:rsid w:val="002D6B66"/>
    <w:rsid w:val="002E28F8"/>
    <w:rsid w:val="002E3320"/>
    <w:rsid w:val="002E577C"/>
    <w:rsid w:val="002E70ED"/>
    <w:rsid w:val="002E7479"/>
    <w:rsid w:val="002E798D"/>
    <w:rsid w:val="002E7A95"/>
    <w:rsid w:val="002F33D7"/>
    <w:rsid w:val="002F39EA"/>
    <w:rsid w:val="002F7527"/>
    <w:rsid w:val="002F7D7E"/>
    <w:rsid w:val="003000A6"/>
    <w:rsid w:val="00302328"/>
    <w:rsid w:val="00304742"/>
    <w:rsid w:val="0032299C"/>
    <w:rsid w:val="00322B8D"/>
    <w:rsid w:val="00322CB0"/>
    <w:rsid w:val="00323220"/>
    <w:rsid w:val="00324729"/>
    <w:rsid w:val="0032630C"/>
    <w:rsid w:val="00330B75"/>
    <w:rsid w:val="0033115D"/>
    <w:rsid w:val="003361E4"/>
    <w:rsid w:val="00343619"/>
    <w:rsid w:val="003475E3"/>
    <w:rsid w:val="00347633"/>
    <w:rsid w:val="00347C58"/>
    <w:rsid w:val="003529FD"/>
    <w:rsid w:val="00357518"/>
    <w:rsid w:val="0036098E"/>
    <w:rsid w:val="0036157B"/>
    <w:rsid w:val="0036286D"/>
    <w:rsid w:val="003653F7"/>
    <w:rsid w:val="00366066"/>
    <w:rsid w:val="00371FC2"/>
    <w:rsid w:val="0037407E"/>
    <w:rsid w:val="0038565B"/>
    <w:rsid w:val="00386649"/>
    <w:rsid w:val="0038744C"/>
    <w:rsid w:val="00394FF1"/>
    <w:rsid w:val="00397E1F"/>
    <w:rsid w:val="003A0047"/>
    <w:rsid w:val="003A118C"/>
    <w:rsid w:val="003A32F2"/>
    <w:rsid w:val="003A6114"/>
    <w:rsid w:val="003A66DC"/>
    <w:rsid w:val="003C5116"/>
    <w:rsid w:val="003C588D"/>
    <w:rsid w:val="003D15B0"/>
    <w:rsid w:val="003D6060"/>
    <w:rsid w:val="003E1A2E"/>
    <w:rsid w:val="003E74B4"/>
    <w:rsid w:val="00401BCF"/>
    <w:rsid w:val="004057D4"/>
    <w:rsid w:val="0040682D"/>
    <w:rsid w:val="00407042"/>
    <w:rsid w:val="004115DD"/>
    <w:rsid w:val="00420408"/>
    <w:rsid w:val="00422260"/>
    <w:rsid w:val="00423553"/>
    <w:rsid w:val="00425D5B"/>
    <w:rsid w:val="00427D63"/>
    <w:rsid w:val="00434462"/>
    <w:rsid w:val="004414A1"/>
    <w:rsid w:val="00444935"/>
    <w:rsid w:val="00445754"/>
    <w:rsid w:val="00447609"/>
    <w:rsid w:val="00447E04"/>
    <w:rsid w:val="00451B7D"/>
    <w:rsid w:val="004538E2"/>
    <w:rsid w:val="00454D96"/>
    <w:rsid w:val="00456E47"/>
    <w:rsid w:val="004616B6"/>
    <w:rsid w:val="00463552"/>
    <w:rsid w:val="004666F2"/>
    <w:rsid w:val="00473534"/>
    <w:rsid w:val="004737ED"/>
    <w:rsid w:val="0047691C"/>
    <w:rsid w:val="00481903"/>
    <w:rsid w:val="00483900"/>
    <w:rsid w:val="0048723A"/>
    <w:rsid w:val="004A272E"/>
    <w:rsid w:val="004A387D"/>
    <w:rsid w:val="004A3DE9"/>
    <w:rsid w:val="004B37A8"/>
    <w:rsid w:val="004B443F"/>
    <w:rsid w:val="004B6FD9"/>
    <w:rsid w:val="004B728F"/>
    <w:rsid w:val="004C30DA"/>
    <w:rsid w:val="004C3609"/>
    <w:rsid w:val="004C4350"/>
    <w:rsid w:val="004C5CA3"/>
    <w:rsid w:val="004D010B"/>
    <w:rsid w:val="004D1DEE"/>
    <w:rsid w:val="004D3CCA"/>
    <w:rsid w:val="004D64D8"/>
    <w:rsid w:val="004E200E"/>
    <w:rsid w:val="004E58DA"/>
    <w:rsid w:val="004F394B"/>
    <w:rsid w:val="004F654F"/>
    <w:rsid w:val="004F7147"/>
    <w:rsid w:val="005012A8"/>
    <w:rsid w:val="00505436"/>
    <w:rsid w:val="00505F9E"/>
    <w:rsid w:val="00512EF5"/>
    <w:rsid w:val="00520EBC"/>
    <w:rsid w:val="00521224"/>
    <w:rsid w:val="00521D45"/>
    <w:rsid w:val="0052249A"/>
    <w:rsid w:val="00524CD4"/>
    <w:rsid w:val="00525FC0"/>
    <w:rsid w:val="005274A0"/>
    <w:rsid w:val="005307AA"/>
    <w:rsid w:val="005327F8"/>
    <w:rsid w:val="00532D11"/>
    <w:rsid w:val="00535AC4"/>
    <w:rsid w:val="005360A8"/>
    <w:rsid w:val="0054731F"/>
    <w:rsid w:val="0055424C"/>
    <w:rsid w:val="00555291"/>
    <w:rsid w:val="00561259"/>
    <w:rsid w:val="005649D7"/>
    <w:rsid w:val="00565085"/>
    <w:rsid w:val="005656C1"/>
    <w:rsid w:val="005703FA"/>
    <w:rsid w:val="00570B7E"/>
    <w:rsid w:val="00572B4B"/>
    <w:rsid w:val="00572F8D"/>
    <w:rsid w:val="00573B34"/>
    <w:rsid w:val="00575DC4"/>
    <w:rsid w:val="0058692C"/>
    <w:rsid w:val="005872CC"/>
    <w:rsid w:val="00587342"/>
    <w:rsid w:val="00587AE4"/>
    <w:rsid w:val="005923F9"/>
    <w:rsid w:val="005972C6"/>
    <w:rsid w:val="005A044C"/>
    <w:rsid w:val="005A2DED"/>
    <w:rsid w:val="005A63F2"/>
    <w:rsid w:val="005A7FFD"/>
    <w:rsid w:val="005B2B15"/>
    <w:rsid w:val="005B32DE"/>
    <w:rsid w:val="005C0AD2"/>
    <w:rsid w:val="005C3648"/>
    <w:rsid w:val="005C41BC"/>
    <w:rsid w:val="005D06F2"/>
    <w:rsid w:val="005D2E84"/>
    <w:rsid w:val="005D4A60"/>
    <w:rsid w:val="005E0B0E"/>
    <w:rsid w:val="005E24F9"/>
    <w:rsid w:val="005E3321"/>
    <w:rsid w:val="005E3EA9"/>
    <w:rsid w:val="005E52D9"/>
    <w:rsid w:val="005E743C"/>
    <w:rsid w:val="005E7D92"/>
    <w:rsid w:val="005F0129"/>
    <w:rsid w:val="005F3DD6"/>
    <w:rsid w:val="00602506"/>
    <w:rsid w:val="006036E5"/>
    <w:rsid w:val="00607524"/>
    <w:rsid w:val="00610CC8"/>
    <w:rsid w:val="00611CB7"/>
    <w:rsid w:val="00612DB3"/>
    <w:rsid w:val="00613AFE"/>
    <w:rsid w:val="00614A99"/>
    <w:rsid w:val="00615A3B"/>
    <w:rsid w:val="006163AE"/>
    <w:rsid w:val="00623679"/>
    <w:rsid w:val="00624C82"/>
    <w:rsid w:val="006266DE"/>
    <w:rsid w:val="006408C0"/>
    <w:rsid w:val="00642F1A"/>
    <w:rsid w:val="006452C0"/>
    <w:rsid w:val="00645C0D"/>
    <w:rsid w:val="00647E44"/>
    <w:rsid w:val="00650DA3"/>
    <w:rsid w:val="00650E9A"/>
    <w:rsid w:val="0065163D"/>
    <w:rsid w:val="00662C5B"/>
    <w:rsid w:val="00664914"/>
    <w:rsid w:val="006655EF"/>
    <w:rsid w:val="006742F9"/>
    <w:rsid w:val="006765C6"/>
    <w:rsid w:val="0067694D"/>
    <w:rsid w:val="006809B1"/>
    <w:rsid w:val="0069119C"/>
    <w:rsid w:val="00696FBF"/>
    <w:rsid w:val="00697C4B"/>
    <w:rsid w:val="006A1975"/>
    <w:rsid w:val="006A3169"/>
    <w:rsid w:val="006A4C1E"/>
    <w:rsid w:val="006A7C72"/>
    <w:rsid w:val="006B29E1"/>
    <w:rsid w:val="006B5C3B"/>
    <w:rsid w:val="006B612E"/>
    <w:rsid w:val="006C098A"/>
    <w:rsid w:val="006C4785"/>
    <w:rsid w:val="006D00CA"/>
    <w:rsid w:val="006D32F3"/>
    <w:rsid w:val="006D3A61"/>
    <w:rsid w:val="006D769B"/>
    <w:rsid w:val="006D7AA2"/>
    <w:rsid w:val="006E09B4"/>
    <w:rsid w:val="006E0A14"/>
    <w:rsid w:val="006E116E"/>
    <w:rsid w:val="006E2758"/>
    <w:rsid w:val="006F2C4A"/>
    <w:rsid w:val="00701BC8"/>
    <w:rsid w:val="00703FED"/>
    <w:rsid w:val="00704598"/>
    <w:rsid w:val="00704C88"/>
    <w:rsid w:val="0071161B"/>
    <w:rsid w:val="00714ABE"/>
    <w:rsid w:val="00714F4B"/>
    <w:rsid w:val="00722694"/>
    <w:rsid w:val="00726455"/>
    <w:rsid w:val="00730F6F"/>
    <w:rsid w:val="0073147E"/>
    <w:rsid w:val="00732182"/>
    <w:rsid w:val="0073589C"/>
    <w:rsid w:val="007365E4"/>
    <w:rsid w:val="00736634"/>
    <w:rsid w:val="007415E2"/>
    <w:rsid w:val="00742E92"/>
    <w:rsid w:val="00745BEA"/>
    <w:rsid w:val="0075248F"/>
    <w:rsid w:val="00753E17"/>
    <w:rsid w:val="0075478F"/>
    <w:rsid w:val="0075579A"/>
    <w:rsid w:val="00756182"/>
    <w:rsid w:val="007605F8"/>
    <w:rsid w:val="00760D83"/>
    <w:rsid w:val="0077150C"/>
    <w:rsid w:val="007727E2"/>
    <w:rsid w:val="00783C43"/>
    <w:rsid w:val="007953F9"/>
    <w:rsid w:val="00796BBF"/>
    <w:rsid w:val="00797BDB"/>
    <w:rsid w:val="00797DDA"/>
    <w:rsid w:val="00797E9C"/>
    <w:rsid w:val="00797EA2"/>
    <w:rsid w:val="007A0322"/>
    <w:rsid w:val="007A182C"/>
    <w:rsid w:val="007A5011"/>
    <w:rsid w:val="007A7994"/>
    <w:rsid w:val="007B2D9E"/>
    <w:rsid w:val="007B75B9"/>
    <w:rsid w:val="007C2BF3"/>
    <w:rsid w:val="007C458F"/>
    <w:rsid w:val="007C45AE"/>
    <w:rsid w:val="007D0050"/>
    <w:rsid w:val="007D4887"/>
    <w:rsid w:val="007E21F2"/>
    <w:rsid w:val="007E69B2"/>
    <w:rsid w:val="007E70D8"/>
    <w:rsid w:val="007F307F"/>
    <w:rsid w:val="007F317E"/>
    <w:rsid w:val="007F33E0"/>
    <w:rsid w:val="00804AB9"/>
    <w:rsid w:val="00814475"/>
    <w:rsid w:val="008225C0"/>
    <w:rsid w:val="00825984"/>
    <w:rsid w:val="0082640F"/>
    <w:rsid w:val="00827E2C"/>
    <w:rsid w:val="00830594"/>
    <w:rsid w:val="008308D4"/>
    <w:rsid w:val="00832DD3"/>
    <w:rsid w:val="00835738"/>
    <w:rsid w:val="00835BEC"/>
    <w:rsid w:val="008438D5"/>
    <w:rsid w:val="008442D2"/>
    <w:rsid w:val="00850128"/>
    <w:rsid w:val="00854BE1"/>
    <w:rsid w:val="008551AB"/>
    <w:rsid w:val="008619FD"/>
    <w:rsid w:val="00862DB9"/>
    <w:rsid w:val="00864653"/>
    <w:rsid w:val="0086681A"/>
    <w:rsid w:val="008717B1"/>
    <w:rsid w:val="008762DE"/>
    <w:rsid w:val="008764E8"/>
    <w:rsid w:val="00881B08"/>
    <w:rsid w:val="008863CC"/>
    <w:rsid w:val="00890A98"/>
    <w:rsid w:val="008964F4"/>
    <w:rsid w:val="00897613"/>
    <w:rsid w:val="008A328B"/>
    <w:rsid w:val="008A7FB3"/>
    <w:rsid w:val="008B26DC"/>
    <w:rsid w:val="008B396B"/>
    <w:rsid w:val="008B507C"/>
    <w:rsid w:val="008C03BA"/>
    <w:rsid w:val="008C14EB"/>
    <w:rsid w:val="008C4134"/>
    <w:rsid w:val="008C5766"/>
    <w:rsid w:val="008C5CF5"/>
    <w:rsid w:val="008D0FFA"/>
    <w:rsid w:val="008D1ED1"/>
    <w:rsid w:val="008D2E5E"/>
    <w:rsid w:val="008D5079"/>
    <w:rsid w:val="008D795E"/>
    <w:rsid w:val="008E0028"/>
    <w:rsid w:val="008E0BE1"/>
    <w:rsid w:val="008E2243"/>
    <w:rsid w:val="008E35EC"/>
    <w:rsid w:val="008E4D8E"/>
    <w:rsid w:val="008E4FEE"/>
    <w:rsid w:val="008E6077"/>
    <w:rsid w:val="008F246E"/>
    <w:rsid w:val="008F281F"/>
    <w:rsid w:val="008F3509"/>
    <w:rsid w:val="008F3BDA"/>
    <w:rsid w:val="00901DC4"/>
    <w:rsid w:val="009023C1"/>
    <w:rsid w:val="00902510"/>
    <w:rsid w:val="00902B06"/>
    <w:rsid w:val="009030B2"/>
    <w:rsid w:val="00905CD0"/>
    <w:rsid w:val="0091147B"/>
    <w:rsid w:val="00911565"/>
    <w:rsid w:val="00913F30"/>
    <w:rsid w:val="00913F60"/>
    <w:rsid w:val="00917577"/>
    <w:rsid w:val="00917A91"/>
    <w:rsid w:val="00917BBA"/>
    <w:rsid w:val="009238EB"/>
    <w:rsid w:val="00932D9B"/>
    <w:rsid w:val="009435AD"/>
    <w:rsid w:val="00960297"/>
    <w:rsid w:val="009621CA"/>
    <w:rsid w:val="009632AF"/>
    <w:rsid w:val="00964420"/>
    <w:rsid w:val="00965F89"/>
    <w:rsid w:val="009667BC"/>
    <w:rsid w:val="009678A2"/>
    <w:rsid w:val="009709AF"/>
    <w:rsid w:val="0097172B"/>
    <w:rsid w:val="00985695"/>
    <w:rsid w:val="009955D4"/>
    <w:rsid w:val="009A1FA7"/>
    <w:rsid w:val="009A29E8"/>
    <w:rsid w:val="009A6A3D"/>
    <w:rsid w:val="009B1F48"/>
    <w:rsid w:val="009C200B"/>
    <w:rsid w:val="009C467F"/>
    <w:rsid w:val="009D05BB"/>
    <w:rsid w:val="009D08FD"/>
    <w:rsid w:val="009D124F"/>
    <w:rsid w:val="009D1B45"/>
    <w:rsid w:val="009D6CB3"/>
    <w:rsid w:val="009E1467"/>
    <w:rsid w:val="009E208F"/>
    <w:rsid w:val="009E295C"/>
    <w:rsid w:val="009F29F3"/>
    <w:rsid w:val="009F6ECF"/>
    <w:rsid w:val="00A01DCB"/>
    <w:rsid w:val="00A05900"/>
    <w:rsid w:val="00A05D9B"/>
    <w:rsid w:val="00A060CF"/>
    <w:rsid w:val="00A06445"/>
    <w:rsid w:val="00A102E1"/>
    <w:rsid w:val="00A10376"/>
    <w:rsid w:val="00A10C6A"/>
    <w:rsid w:val="00A12623"/>
    <w:rsid w:val="00A14015"/>
    <w:rsid w:val="00A1557B"/>
    <w:rsid w:val="00A1609B"/>
    <w:rsid w:val="00A170F6"/>
    <w:rsid w:val="00A177F0"/>
    <w:rsid w:val="00A17D26"/>
    <w:rsid w:val="00A20506"/>
    <w:rsid w:val="00A20CB0"/>
    <w:rsid w:val="00A22E9A"/>
    <w:rsid w:val="00A30AF1"/>
    <w:rsid w:val="00A32757"/>
    <w:rsid w:val="00A340C6"/>
    <w:rsid w:val="00A3421E"/>
    <w:rsid w:val="00A43FC1"/>
    <w:rsid w:val="00A45D7C"/>
    <w:rsid w:val="00A46CE0"/>
    <w:rsid w:val="00A51226"/>
    <w:rsid w:val="00A549FD"/>
    <w:rsid w:val="00A5664D"/>
    <w:rsid w:val="00A56C8B"/>
    <w:rsid w:val="00A618C3"/>
    <w:rsid w:val="00A6243C"/>
    <w:rsid w:val="00A62D7A"/>
    <w:rsid w:val="00A64484"/>
    <w:rsid w:val="00A71AAB"/>
    <w:rsid w:val="00A756FD"/>
    <w:rsid w:val="00A80E93"/>
    <w:rsid w:val="00A811FD"/>
    <w:rsid w:val="00A857D1"/>
    <w:rsid w:val="00A91685"/>
    <w:rsid w:val="00A9618C"/>
    <w:rsid w:val="00AA181E"/>
    <w:rsid w:val="00AA1880"/>
    <w:rsid w:val="00AA1F4E"/>
    <w:rsid w:val="00AA3880"/>
    <w:rsid w:val="00AB03B7"/>
    <w:rsid w:val="00AB1D4F"/>
    <w:rsid w:val="00AB45E4"/>
    <w:rsid w:val="00AC714B"/>
    <w:rsid w:val="00AD3A9F"/>
    <w:rsid w:val="00AD4061"/>
    <w:rsid w:val="00AE03A2"/>
    <w:rsid w:val="00AE1CF9"/>
    <w:rsid w:val="00AE50A5"/>
    <w:rsid w:val="00AE50F9"/>
    <w:rsid w:val="00AF01BC"/>
    <w:rsid w:val="00AF3009"/>
    <w:rsid w:val="00AF70B7"/>
    <w:rsid w:val="00B0051E"/>
    <w:rsid w:val="00B05E67"/>
    <w:rsid w:val="00B0795F"/>
    <w:rsid w:val="00B10937"/>
    <w:rsid w:val="00B11588"/>
    <w:rsid w:val="00B135D0"/>
    <w:rsid w:val="00B13FBA"/>
    <w:rsid w:val="00B23019"/>
    <w:rsid w:val="00B32806"/>
    <w:rsid w:val="00B36495"/>
    <w:rsid w:val="00B42094"/>
    <w:rsid w:val="00B4466F"/>
    <w:rsid w:val="00B4499A"/>
    <w:rsid w:val="00B46102"/>
    <w:rsid w:val="00B54BDC"/>
    <w:rsid w:val="00B54F27"/>
    <w:rsid w:val="00B554B0"/>
    <w:rsid w:val="00B564C2"/>
    <w:rsid w:val="00B650E3"/>
    <w:rsid w:val="00B70B11"/>
    <w:rsid w:val="00B76FF5"/>
    <w:rsid w:val="00B772CE"/>
    <w:rsid w:val="00B834EE"/>
    <w:rsid w:val="00B921CF"/>
    <w:rsid w:val="00B95DB4"/>
    <w:rsid w:val="00B962C1"/>
    <w:rsid w:val="00B965A6"/>
    <w:rsid w:val="00B96D99"/>
    <w:rsid w:val="00B97508"/>
    <w:rsid w:val="00BA0FCC"/>
    <w:rsid w:val="00BB2F4C"/>
    <w:rsid w:val="00BB7FD6"/>
    <w:rsid w:val="00BC0EE3"/>
    <w:rsid w:val="00BC2FB5"/>
    <w:rsid w:val="00BC6FA9"/>
    <w:rsid w:val="00BD291E"/>
    <w:rsid w:val="00BD2B83"/>
    <w:rsid w:val="00BD360F"/>
    <w:rsid w:val="00BE5441"/>
    <w:rsid w:val="00BE54AC"/>
    <w:rsid w:val="00BE5CC3"/>
    <w:rsid w:val="00BF1594"/>
    <w:rsid w:val="00C000AE"/>
    <w:rsid w:val="00C02A0D"/>
    <w:rsid w:val="00C06195"/>
    <w:rsid w:val="00C070A2"/>
    <w:rsid w:val="00C10650"/>
    <w:rsid w:val="00C17B86"/>
    <w:rsid w:val="00C22F50"/>
    <w:rsid w:val="00C236D7"/>
    <w:rsid w:val="00C241AC"/>
    <w:rsid w:val="00C244AE"/>
    <w:rsid w:val="00C249B2"/>
    <w:rsid w:val="00C27B6F"/>
    <w:rsid w:val="00C27F2C"/>
    <w:rsid w:val="00C3499F"/>
    <w:rsid w:val="00C3538F"/>
    <w:rsid w:val="00C4017E"/>
    <w:rsid w:val="00C43BBC"/>
    <w:rsid w:val="00C43BC4"/>
    <w:rsid w:val="00C43C28"/>
    <w:rsid w:val="00C54C59"/>
    <w:rsid w:val="00C575B2"/>
    <w:rsid w:val="00C60E25"/>
    <w:rsid w:val="00C62EE3"/>
    <w:rsid w:val="00C640A1"/>
    <w:rsid w:val="00C64210"/>
    <w:rsid w:val="00C64888"/>
    <w:rsid w:val="00C65D5A"/>
    <w:rsid w:val="00C712F4"/>
    <w:rsid w:val="00C77D8B"/>
    <w:rsid w:val="00C81838"/>
    <w:rsid w:val="00C81DB1"/>
    <w:rsid w:val="00C85EB1"/>
    <w:rsid w:val="00C86638"/>
    <w:rsid w:val="00C86669"/>
    <w:rsid w:val="00C86E92"/>
    <w:rsid w:val="00C87960"/>
    <w:rsid w:val="00C87C20"/>
    <w:rsid w:val="00C91F1E"/>
    <w:rsid w:val="00CA3DEF"/>
    <w:rsid w:val="00CA6EF3"/>
    <w:rsid w:val="00CB0974"/>
    <w:rsid w:val="00CB19EF"/>
    <w:rsid w:val="00CB2298"/>
    <w:rsid w:val="00CB4E77"/>
    <w:rsid w:val="00CB6DA1"/>
    <w:rsid w:val="00CB7B57"/>
    <w:rsid w:val="00CC0133"/>
    <w:rsid w:val="00CC0BB7"/>
    <w:rsid w:val="00CC0DEE"/>
    <w:rsid w:val="00CC1F89"/>
    <w:rsid w:val="00CC20AE"/>
    <w:rsid w:val="00CD49E0"/>
    <w:rsid w:val="00CE30E2"/>
    <w:rsid w:val="00CE562F"/>
    <w:rsid w:val="00CE5CF7"/>
    <w:rsid w:val="00CE6690"/>
    <w:rsid w:val="00CF13E2"/>
    <w:rsid w:val="00D00322"/>
    <w:rsid w:val="00D0041A"/>
    <w:rsid w:val="00D030D9"/>
    <w:rsid w:val="00D03354"/>
    <w:rsid w:val="00D04B0E"/>
    <w:rsid w:val="00D0520E"/>
    <w:rsid w:val="00D079F5"/>
    <w:rsid w:val="00D11802"/>
    <w:rsid w:val="00D14686"/>
    <w:rsid w:val="00D146F8"/>
    <w:rsid w:val="00D20A3C"/>
    <w:rsid w:val="00D221F8"/>
    <w:rsid w:val="00D24026"/>
    <w:rsid w:val="00D27876"/>
    <w:rsid w:val="00D306F0"/>
    <w:rsid w:val="00D31D51"/>
    <w:rsid w:val="00D4114B"/>
    <w:rsid w:val="00D41AF2"/>
    <w:rsid w:val="00D43D83"/>
    <w:rsid w:val="00D4444A"/>
    <w:rsid w:val="00D450ED"/>
    <w:rsid w:val="00D467FB"/>
    <w:rsid w:val="00D61FC9"/>
    <w:rsid w:val="00D62A83"/>
    <w:rsid w:val="00D64FC3"/>
    <w:rsid w:val="00D70413"/>
    <w:rsid w:val="00D71E14"/>
    <w:rsid w:val="00D73626"/>
    <w:rsid w:val="00D81570"/>
    <w:rsid w:val="00D83709"/>
    <w:rsid w:val="00D84B3E"/>
    <w:rsid w:val="00D85183"/>
    <w:rsid w:val="00D85D19"/>
    <w:rsid w:val="00D87928"/>
    <w:rsid w:val="00D9567F"/>
    <w:rsid w:val="00DA13C6"/>
    <w:rsid w:val="00DA2FDE"/>
    <w:rsid w:val="00DA5B0C"/>
    <w:rsid w:val="00DA5F71"/>
    <w:rsid w:val="00DA6051"/>
    <w:rsid w:val="00DA7656"/>
    <w:rsid w:val="00DB3391"/>
    <w:rsid w:val="00DB4820"/>
    <w:rsid w:val="00DB6E0A"/>
    <w:rsid w:val="00DC0A07"/>
    <w:rsid w:val="00DC2886"/>
    <w:rsid w:val="00DC2BC1"/>
    <w:rsid w:val="00DC5C36"/>
    <w:rsid w:val="00DC7DBF"/>
    <w:rsid w:val="00DD164E"/>
    <w:rsid w:val="00DD1E76"/>
    <w:rsid w:val="00DD2348"/>
    <w:rsid w:val="00DD2D6C"/>
    <w:rsid w:val="00DD2F78"/>
    <w:rsid w:val="00DD40C6"/>
    <w:rsid w:val="00DE1661"/>
    <w:rsid w:val="00DE19B8"/>
    <w:rsid w:val="00DE1AD6"/>
    <w:rsid w:val="00DE34D1"/>
    <w:rsid w:val="00DE40B2"/>
    <w:rsid w:val="00DE410F"/>
    <w:rsid w:val="00DE5107"/>
    <w:rsid w:val="00DE6792"/>
    <w:rsid w:val="00DF247C"/>
    <w:rsid w:val="00DF2AF3"/>
    <w:rsid w:val="00DF367D"/>
    <w:rsid w:val="00E00169"/>
    <w:rsid w:val="00E010F5"/>
    <w:rsid w:val="00E01AE0"/>
    <w:rsid w:val="00E046DA"/>
    <w:rsid w:val="00E061E2"/>
    <w:rsid w:val="00E152C2"/>
    <w:rsid w:val="00E3081F"/>
    <w:rsid w:val="00E32287"/>
    <w:rsid w:val="00E33517"/>
    <w:rsid w:val="00E33E5B"/>
    <w:rsid w:val="00E37511"/>
    <w:rsid w:val="00E459B1"/>
    <w:rsid w:val="00E53B8F"/>
    <w:rsid w:val="00E547A1"/>
    <w:rsid w:val="00E62057"/>
    <w:rsid w:val="00E626E8"/>
    <w:rsid w:val="00E645DC"/>
    <w:rsid w:val="00E64770"/>
    <w:rsid w:val="00E72324"/>
    <w:rsid w:val="00E7258D"/>
    <w:rsid w:val="00E765DE"/>
    <w:rsid w:val="00E77EAC"/>
    <w:rsid w:val="00E80583"/>
    <w:rsid w:val="00E80B1C"/>
    <w:rsid w:val="00E8229C"/>
    <w:rsid w:val="00E9108C"/>
    <w:rsid w:val="00EA0EF4"/>
    <w:rsid w:val="00EA2638"/>
    <w:rsid w:val="00EA3F3D"/>
    <w:rsid w:val="00EA637F"/>
    <w:rsid w:val="00EA6BC2"/>
    <w:rsid w:val="00EB1016"/>
    <w:rsid w:val="00EB4535"/>
    <w:rsid w:val="00EB4F3C"/>
    <w:rsid w:val="00EB6503"/>
    <w:rsid w:val="00EC05F4"/>
    <w:rsid w:val="00EC1176"/>
    <w:rsid w:val="00EC166A"/>
    <w:rsid w:val="00EC2457"/>
    <w:rsid w:val="00EC4754"/>
    <w:rsid w:val="00ED218A"/>
    <w:rsid w:val="00EE3206"/>
    <w:rsid w:val="00EE66CB"/>
    <w:rsid w:val="00EE7C04"/>
    <w:rsid w:val="00EF5A79"/>
    <w:rsid w:val="00EF5C8E"/>
    <w:rsid w:val="00EF6E9E"/>
    <w:rsid w:val="00EF7F8C"/>
    <w:rsid w:val="00F0079A"/>
    <w:rsid w:val="00F03312"/>
    <w:rsid w:val="00F04A8D"/>
    <w:rsid w:val="00F07388"/>
    <w:rsid w:val="00F108BF"/>
    <w:rsid w:val="00F20B28"/>
    <w:rsid w:val="00F21F37"/>
    <w:rsid w:val="00F225EA"/>
    <w:rsid w:val="00F3079F"/>
    <w:rsid w:val="00F31588"/>
    <w:rsid w:val="00F41840"/>
    <w:rsid w:val="00F4423A"/>
    <w:rsid w:val="00F527AC"/>
    <w:rsid w:val="00F6245F"/>
    <w:rsid w:val="00F63042"/>
    <w:rsid w:val="00F64C71"/>
    <w:rsid w:val="00F650F2"/>
    <w:rsid w:val="00F65360"/>
    <w:rsid w:val="00F70C37"/>
    <w:rsid w:val="00F74609"/>
    <w:rsid w:val="00F814EC"/>
    <w:rsid w:val="00F85AC7"/>
    <w:rsid w:val="00F90DC5"/>
    <w:rsid w:val="00F937DF"/>
    <w:rsid w:val="00F93A03"/>
    <w:rsid w:val="00F9445E"/>
    <w:rsid w:val="00F94981"/>
    <w:rsid w:val="00F97D04"/>
    <w:rsid w:val="00FA4CC1"/>
    <w:rsid w:val="00FA51A7"/>
    <w:rsid w:val="00FB33CE"/>
    <w:rsid w:val="00FB4C7A"/>
    <w:rsid w:val="00FB57BA"/>
    <w:rsid w:val="00FB7039"/>
    <w:rsid w:val="00FB77E7"/>
    <w:rsid w:val="00FC1EE6"/>
    <w:rsid w:val="00FC2BCC"/>
    <w:rsid w:val="00FC3165"/>
    <w:rsid w:val="00FC36CA"/>
    <w:rsid w:val="00FC7E4A"/>
    <w:rsid w:val="00FE0276"/>
    <w:rsid w:val="00FE502C"/>
    <w:rsid w:val="00FE623C"/>
    <w:rsid w:val="00FE6D92"/>
    <w:rsid w:val="00FF0981"/>
    <w:rsid w:val="00FF134C"/>
    <w:rsid w:val="00FF3447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A16B48"/>
  <w15:docId w15:val="{43E0D391-AE07-4D01-9361-468F500C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3321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DA5F71"/>
    <w:rPr>
      <w:rFonts w:ascii="Times New Roman" w:hAnsi="Times New Roman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A5F71"/>
    <w:pPr>
      <w:jc w:val="left"/>
    </w:pPr>
    <w:rPr>
      <w:rFonts w:ascii="Times New Roman" w:hAnsi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DA5F71"/>
    <w:rPr>
      <w:rFonts w:ascii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5E3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332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5E3321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5E3321"/>
    <w:rPr>
      <w:rFonts w:ascii="Times New Roman" w:hAnsi="Times New Roman"/>
      <w:b/>
      <w:bCs/>
    </w:rPr>
  </w:style>
  <w:style w:type="paragraph" w:styleId="ab">
    <w:name w:val="List Paragraph"/>
    <w:basedOn w:val="a"/>
    <w:uiPriority w:val="34"/>
    <w:qFormat/>
    <w:rsid w:val="00F70C37"/>
    <w:pPr>
      <w:ind w:leftChars="400" w:left="840"/>
    </w:pPr>
  </w:style>
  <w:style w:type="table" w:styleId="ac">
    <w:name w:val="Table Grid"/>
    <w:basedOn w:val="a1"/>
    <w:uiPriority w:val="59"/>
    <w:unhideWhenUsed/>
    <w:rsid w:val="00FC1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24729"/>
  </w:style>
  <w:style w:type="paragraph" w:styleId="af">
    <w:name w:val="footer"/>
    <w:basedOn w:val="a"/>
    <w:link w:val="af0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24729"/>
  </w:style>
  <w:style w:type="paragraph" w:styleId="af1">
    <w:name w:val="Revision"/>
    <w:hidden/>
    <w:uiPriority w:val="99"/>
    <w:semiHidden/>
    <w:rsid w:val="00EC05F4"/>
  </w:style>
  <w:style w:type="character" w:styleId="af2">
    <w:name w:val="FollowedHyperlink"/>
    <w:basedOn w:val="a0"/>
    <w:uiPriority w:val="99"/>
    <w:semiHidden/>
    <w:unhideWhenUsed/>
    <w:rsid w:val="004B728F"/>
    <w:rPr>
      <w:color w:val="954F72"/>
      <w:u w:val="single"/>
    </w:rPr>
  </w:style>
  <w:style w:type="paragraph" w:customStyle="1" w:styleId="msonormal0">
    <w:name w:val="msonormal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B728F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4B728F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B728F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69">
    <w:name w:val="xl69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70">
    <w:name w:val="xl70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C2BC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C2B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2">
    <w:name w:val="xl82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5">
    <w:name w:val="xl85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6">
    <w:name w:val="xl86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7">
    <w:name w:val="xl87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D1FF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9">
    <w:name w:val="xl89"/>
    <w:basedOn w:val="a"/>
    <w:rsid w:val="001D1FF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D44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1D44D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18"/>
      <w:szCs w:val="18"/>
    </w:rPr>
  </w:style>
  <w:style w:type="paragraph" w:customStyle="1" w:styleId="xl108">
    <w:name w:val="xl108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9">
    <w:name w:val="xl109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10">
    <w:name w:val="xl110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1">
    <w:name w:val="xl11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2">
    <w:name w:val="xl112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3">
    <w:name w:val="xl113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4">
    <w:name w:val="xl11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5">
    <w:name w:val="xl11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6">
    <w:name w:val="xl116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9">
    <w:name w:val="xl119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20">
    <w:name w:val="xl120"/>
    <w:basedOn w:val="a"/>
    <w:rsid w:val="004344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2">
    <w:name w:val="xl122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3">
    <w:name w:val="xl123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24">
    <w:name w:val="xl12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25">
    <w:name w:val="xl12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6">
    <w:name w:val="xl126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8">
    <w:name w:val="xl128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9">
    <w:name w:val="xl129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font0">
    <w:name w:val="font0"/>
    <w:basedOn w:val="a"/>
    <w:rsid w:val="006A3169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color w:val="000000"/>
      <w:kern w:val="0"/>
      <w:sz w:val="20"/>
      <w:szCs w:val="20"/>
    </w:rPr>
  </w:style>
  <w:style w:type="paragraph" w:customStyle="1" w:styleId="xl130">
    <w:name w:val="xl130"/>
    <w:basedOn w:val="a"/>
    <w:rsid w:val="006A316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31">
    <w:name w:val="xl131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2">
    <w:name w:val="xl132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06">
    <w:name w:val="xl106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7">
    <w:name w:val="xl107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2473F2-C2E0-4560-9054-679C353FE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4</Pages>
  <Words>1408</Words>
  <Characters>8027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kekayo1212</dc:creator>
  <cp:lastModifiedBy>百瀬 彬</cp:lastModifiedBy>
  <cp:revision>14</cp:revision>
  <cp:lastPrinted>2019-06-28T09:27:00Z</cp:lastPrinted>
  <dcterms:created xsi:type="dcterms:W3CDTF">2021-02-28T13:49:00Z</dcterms:created>
  <dcterms:modified xsi:type="dcterms:W3CDTF">2021-06-09T03:39:00Z</dcterms:modified>
</cp:coreProperties>
</file>